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324BEA" w14:textId="77777777" w:rsidR="008C5AA4" w:rsidRPr="00D84877" w:rsidRDefault="008C5AA4" w:rsidP="008C5AA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  <w:r w:rsidRPr="00D84877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S</w:t>
      </w:r>
    </w:p>
    <w:p w14:paraId="2F9706C8" w14:textId="2AD63327" w:rsidR="008C5AA4" w:rsidRPr="00D84877" w:rsidRDefault="00A90581" w:rsidP="008C5AA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8487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E839A9" w:rsidRPr="00D84877">
        <w:rPr>
          <w:rFonts w:ascii="Times New Roman" w:hAnsi="Times New Roman" w:cs="Times New Roman"/>
          <w:b/>
          <w:bCs/>
          <w:sz w:val="24"/>
          <w:szCs w:val="24"/>
          <w:lang w:val="en-GB"/>
        </w:rPr>
        <w:t>F</w:t>
      </w:r>
      <w:r w:rsidRPr="00D84877">
        <w:rPr>
          <w:rFonts w:ascii="Times New Roman" w:hAnsi="Times New Roman" w:cs="Times New Roman"/>
          <w:b/>
          <w:bCs/>
          <w:sz w:val="24"/>
          <w:szCs w:val="24"/>
          <w:lang w:val="en-GB"/>
        </w:rPr>
        <w:t>igure 1</w:t>
      </w:r>
      <w:r w:rsidR="008C5AA4" w:rsidRPr="00D84877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  <w:t>Changes in bodyweight, HGA and tyrosine vs. changes in u-urea</w:t>
      </w:r>
      <w:r w:rsidR="008C5AA4" w:rsidRPr="00D8487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24</w:t>
      </w:r>
      <w:r w:rsidR="008C5AA4" w:rsidRPr="00D8487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from </w:t>
      </w:r>
      <w:r w:rsidR="00AE34FC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="008C5AA4" w:rsidRPr="00D8487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seline to Month 12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9"/>
        <w:gridCol w:w="4609"/>
      </w:tblGrid>
      <w:tr w:rsidR="008C5AA4" w:rsidRPr="000B51FD" w14:paraId="7F2AF5F1" w14:textId="77777777" w:rsidTr="004D7357">
        <w:tc>
          <w:tcPr>
            <w:tcW w:w="4531" w:type="dxa"/>
            <w:tcBorders>
              <w:top w:val="single" w:sz="4" w:space="0" w:color="auto"/>
            </w:tcBorders>
          </w:tcPr>
          <w:p w14:paraId="4FEBF807" w14:textId="77777777" w:rsidR="008C5AA4" w:rsidRPr="00D84877" w:rsidRDefault="008C5AA4" w:rsidP="004D7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) Change in body weight vs change in </w:t>
            </w: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  <w:t>u-urea</w:t>
            </w: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  <w:t xml:space="preserve">24 </w:t>
            </w: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(control and treated patients, </w:t>
            </w: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  <w:t>n= 127)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2A97086D" w14:textId="77777777" w:rsidR="008C5AA4" w:rsidRPr="00D84877" w:rsidRDefault="008C5AA4" w:rsidP="004D7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b) Change in s-tyrosine vs change in </w:t>
            </w: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  <w:t>u-urea</w:t>
            </w: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  <w:t>24</w:t>
            </w: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control patients, n = 62)</w:t>
            </w:r>
          </w:p>
        </w:tc>
      </w:tr>
      <w:tr w:rsidR="008C5AA4" w:rsidRPr="00D84877" w14:paraId="4B670605" w14:textId="77777777" w:rsidTr="004D7357">
        <w:tc>
          <w:tcPr>
            <w:tcW w:w="4531" w:type="dxa"/>
          </w:tcPr>
          <w:p w14:paraId="2E2A0F2B" w14:textId="77777777" w:rsidR="008C5AA4" w:rsidRPr="00D84877" w:rsidRDefault="008C5AA4" w:rsidP="004D7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1749FCEC" wp14:editId="0C78986B">
                  <wp:extent cx="2790000" cy="1821600"/>
                  <wp:effectExtent l="0" t="0" r="0" b="762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0000" cy="1821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1E94BEC3" w14:textId="77777777" w:rsidR="008C5AA4" w:rsidRPr="00D84877" w:rsidRDefault="008C5AA4" w:rsidP="004D7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097BFA92" wp14:editId="74486144">
                  <wp:extent cx="2790000" cy="1821600"/>
                  <wp:effectExtent l="0" t="0" r="0" b="762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0000" cy="1821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5AA4" w:rsidRPr="00D84877" w14:paraId="24A8A483" w14:textId="77777777" w:rsidTr="004D7357">
        <w:tc>
          <w:tcPr>
            <w:tcW w:w="4531" w:type="dxa"/>
            <w:tcBorders>
              <w:bottom w:val="single" w:sz="4" w:space="0" w:color="auto"/>
            </w:tcBorders>
          </w:tcPr>
          <w:p w14:paraId="4A5EDD16" w14:textId="77777777" w:rsidR="008C5AA4" w:rsidRPr="00D84877" w:rsidRDefault="008C5AA4" w:rsidP="004D7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 = -0.0069x + 1.0271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R² = 0.0252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345464B8" w14:textId="77777777" w:rsidR="008C5AA4" w:rsidRPr="00D84877" w:rsidRDefault="008C5AA4" w:rsidP="004D7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 = 0.02x - 1.5446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R² = 0.0171</w:t>
            </w:r>
          </w:p>
        </w:tc>
      </w:tr>
      <w:tr w:rsidR="008C5AA4" w:rsidRPr="000B51FD" w14:paraId="1028EADB" w14:textId="77777777" w:rsidTr="004D7357">
        <w:tc>
          <w:tcPr>
            <w:tcW w:w="4531" w:type="dxa"/>
            <w:tcBorders>
              <w:top w:val="single" w:sz="4" w:space="0" w:color="auto"/>
            </w:tcBorders>
          </w:tcPr>
          <w:p w14:paraId="74BBFBDF" w14:textId="77777777" w:rsidR="008C5AA4" w:rsidRPr="00D84877" w:rsidRDefault="008C5AA4" w:rsidP="004D7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) Change in u-HGA</w:t>
            </w: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  <w:t>24</w:t>
            </w: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vs change in </w:t>
            </w: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  <w:t>u-urea</w:t>
            </w: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  <w:t xml:space="preserve">24 </w:t>
            </w: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control patients, n = 62)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6ABA8262" w14:textId="77777777" w:rsidR="008C5AA4" w:rsidRPr="00D84877" w:rsidRDefault="008C5AA4" w:rsidP="004D7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d) Change in s-HGA vs change in </w:t>
            </w: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  <w:t>u-urea</w:t>
            </w: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  <w:t xml:space="preserve">24 </w:t>
            </w:r>
            <w:r w:rsidRPr="00D848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control patients, n = 61)</w:t>
            </w:r>
          </w:p>
        </w:tc>
      </w:tr>
      <w:tr w:rsidR="008C5AA4" w:rsidRPr="00D84877" w14:paraId="28991F77" w14:textId="77777777" w:rsidTr="004D7357">
        <w:tc>
          <w:tcPr>
            <w:tcW w:w="4531" w:type="dxa"/>
          </w:tcPr>
          <w:p w14:paraId="0CC693B3" w14:textId="77777777" w:rsidR="008C5AA4" w:rsidRPr="00D84877" w:rsidRDefault="008C5AA4" w:rsidP="004D7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17C870AE" wp14:editId="7F978A2A">
                  <wp:extent cx="2790000" cy="1821600"/>
                  <wp:effectExtent l="0" t="0" r="0" b="762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0000" cy="1821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391D0016" w14:textId="77777777" w:rsidR="008C5AA4" w:rsidRPr="00D84877" w:rsidRDefault="008C5AA4" w:rsidP="004D73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739C6DFB" wp14:editId="533438C8">
                  <wp:extent cx="2790000" cy="1821600"/>
                  <wp:effectExtent l="0" t="0" r="0" b="762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0000" cy="1821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5AA4" w:rsidRPr="00A16EAE" w14:paraId="58F1BF86" w14:textId="77777777" w:rsidTr="004D7357">
        <w:tc>
          <w:tcPr>
            <w:tcW w:w="4531" w:type="dxa"/>
            <w:tcBorders>
              <w:bottom w:val="single" w:sz="4" w:space="0" w:color="auto"/>
            </w:tcBorders>
          </w:tcPr>
          <w:p w14:paraId="1558D90C" w14:textId="77777777" w:rsidR="008C5AA4" w:rsidRPr="00D84877" w:rsidRDefault="008C5AA4" w:rsidP="004D73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 = 119.41x - 3782.5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R² = 0.5263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0C8B5969" w14:textId="77777777" w:rsidR="008C5AA4" w:rsidRPr="00A16EAE" w:rsidRDefault="008C5AA4" w:rsidP="004D73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 = 0.0367x + 1.4451</w:t>
            </w:r>
            <w:r w:rsidRPr="00D848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R² = 0.1569</w:t>
            </w:r>
          </w:p>
        </w:tc>
      </w:tr>
    </w:tbl>
    <w:p w14:paraId="4D4D623A" w14:textId="77777777" w:rsidR="008C5AA4" w:rsidRPr="00A16EAE" w:rsidRDefault="008C5AA4" w:rsidP="008C5AA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CBE3026" w14:textId="77777777" w:rsidR="008C5AA4" w:rsidRPr="00A16EAE" w:rsidRDefault="008C5AA4" w:rsidP="008C5AA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F835F9" w14:textId="77777777" w:rsidR="008C5AA4" w:rsidRDefault="008C5AA4"/>
    <w:sectPr w:rsidR="008C5AA4" w:rsidSect="004D73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Rotis SemiSans Std">
    <w:altName w:val="Rotis SemiSans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425509"/>
    <w:multiLevelType w:val="hybridMultilevel"/>
    <w:tmpl w:val="462EB3A8"/>
    <w:lvl w:ilvl="0" w:tplc="FB62ABEE">
      <w:start w:val="8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Total_Editing_Time" w:val="133"/>
  </w:docVars>
  <w:rsids>
    <w:rsidRoot w:val="008C5AA4"/>
    <w:rsid w:val="00001138"/>
    <w:rsid w:val="00056BD5"/>
    <w:rsid w:val="00094413"/>
    <w:rsid w:val="000B51FD"/>
    <w:rsid w:val="000D36BA"/>
    <w:rsid w:val="000D7193"/>
    <w:rsid w:val="000F69AB"/>
    <w:rsid w:val="00112A76"/>
    <w:rsid w:val="00236234"/>
    <w:rsid w:val="002424FD"/>
    <w:rsid w:val="002726BC"/>
    <w:rsid w:val="00276B65"/>
    <w:rsid w:val="00292064"/>
    <w:rsid w:val="003B5CE2"/>
    <w:rsid w:val="00437A96"/>
    <w:rsid w:val="004D7357"/>
    <w:rsid w:val="00517A82"/>
    <w:rsid w:val="0052017C"/>
    <w:rsid w:val="005207FC"/>
    <w:rsid w:val="005A2799"/>
    <w:rsid w:val="005D6F8D"/>
    <w:rsid w:val="00695246"/>
    <w:rsid w:val="006A0780"/>
    <w:rsid w:val="00721B5D"/>
    <w:rsid w:val="007A1935"/>
    <w:rsid w:val="007A289F"/>
    <w:rsid w:val="007A5833"/>
    <w:rsid w:val="007D5E64"/>
    <w:rsid w:val="00887986"/>
    <w:rsid w:val="00887EFF"/>
    <w:rsid w:val="008C5AA4"/>
    <w:rsid w:val="0093057C"/>
    <w:rsid w:val="009B28FE"/>
    <w:rsid w:val="009D1825"/>
    <w:rsid w:val="009F3E1D"/>
    <w:rsid w:val="00A47ADF"/>
    <w:rsid w:val="00A74004"/>
    <w:rsid w:val="00A90581"/>
    <w:rsid w:val="00AE34FC"/>
    <w:rsid w:val="00B17619"/>
    <w:rsid w:val="00BB6CDE"/>
    <w:rsid w:val="00BC37C1"/>
    <w:rsid w:val="00CF632D"/>
    <w:rsid w:val="00D84877"/>
    <w:rsid w:val="00E15B8B"/>
    <w:rsid w:val="00E839A9"/>
    <w:rsid w:val="00ED78A4"/>
    <w:rsid w:val="00FD4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EE9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A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5A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AA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5A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5A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5A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A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AA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C5AA4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5AA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5AA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5AA4"/>
    <w:rPr>
      <w:rFonts w:ascii="Calibri" w:hAnsi="Calibri" w:cs="Calibri"/>
      <w:noProof/>
      <w:lang w:val="en-US"/>
    </w:rPr>
  </w:style>
  <w:style w:type="paragraph" w:customStyle="1" w:styleId="eCTD-Table-Text">
    <w:name w:val="eCTD-Table-Text"/>
    <w:basedOn w:val="NoSpacing"/>
    <w:link w:val="eCTD-Table-TextChar"/>
    <w:qFormat/>
    <w:rsid w:val="008C5AA4"/>
    <w:pPr>
      <w:keepNext/>
      <w:keepLines/>
      <w:spacing w:before="40" w:after="40"/>
    </w:pPr>
    <w:rPr>
      <w:rFonts w:ascii="Times New Roman" w:eastAsia="Calibri" w:hAnsi="Times New Roman" w:cs="Times New Roman"/>
      <w:color w:val="000000"/>
      <w:sz w:val="20"/>
      <w:lang w:val="en-US"/>
    </w:rPr>
  </w:style>
  <w:style w:type="character" w:customStyle="1" w:styleId="eCTD-Table-TextChar">
    <w:name w:val="eCTD-Table-Text Char"/>
    <w:link w:val="eCTD-Table-Text"/>
    <w:rsid w:val="008C5AA4"/>
    <w:rPr>
      <w:rFonts w:ascii="Times New Roman" w:eastAsia="Calibri" w:hAnsi="Times New Roman" w:cs="Times New Roman"/>
      <w:color w:val="000000"/>
      <w:sz w:val="20"/>
      <w:lang w:val="en-US"/>
    </w:rPr>
  </w:style>
  <w:style w:type="paragraph" w:styleId="NoSpacing">
    <w:name w:val="No Spacing"/>
    <w:uiPriority w:val="1"/>
    <w:qFormat/>
    <w:rsid w:val="008C5AA4"/>
    <w:pPr>
      <w:spacing w:after="0" w:line="240" w:lineRule="auto"/>
    </w:pPr>
  </w:style>
  <w:style w:type="table" w:styleId="TableGrid">
    <w:name w:val="Table Grid"/>
    <w:basedOn w:val="TableNormal"/>
    <w:uiPriority w:val="39"/>
    <w:rsid w:val="008C5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eCTD-Caption"/>
    <w:basedOn w:val="Normal"/>
    <w:next w:val="Normal"/>
    <w:uiPriority w:val="35"/>
    <w:unhideWhenUsed/>
    <w:qFormat/>
    <w:rsid w:val="008C5AA4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CTD-Table-Header-Row-Text">
    <w:name w:val="eCTD-Table-Header-Row-Text"/>
    <w:basedOn w:val="eCTD-Table-Text"/>
    <w:next w:val="eCTD-Table-Text"/>
    <w:qFormat/>
    <w:rsid w:val="008C5AA4"/>
    <w:rPr>
      <w:b/>
    </w:rPr>
  </w:style>
  <w:style w:type="paragraph" w:styleId="ListParagraph">
    <w:name w:val="List Paragraph"/>
    <w:basedOn w:val="Normal"/>
    <w:uiPriority w:val="34"/>
    <w:qFormat/>
    <w:rsid w:val="008C5AA4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8C5AA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C5AA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C5AA4"/>
    <w:rPr>
      <w:vertAlign w:val="superscript"/>
    </w:rPr>
  </w:style>
  <w:style w:type="paragraph" w:styleId="Revision">
    <w:name w:val="Revision"/>
    <w:hidden/>
    <w:uiPriority w:val="99"/>
    <w:semiHidden/>
    <w:rsid w:val="008C5AA4"/>
    <w:pPr>
      <w:spacing w:after="0" w:line="240" w:lineRule="auto"/>
    </w:pPr>
  </w:style>
  <w:style w:type="paragraph" w:customStyle="1" w:styleId="eCTD-Table-Figure-Footnotes">
    <w:name w:val="eCTD-Table-Figure-Footnotes"/>
    <w:basedOn w:val="Normal"/>
    <w:next w:val="Normal"/>
    <w:qFormat/>
    <w:rsid w:val="008C5AA4"/>
    <w:pPr>
      <w:spacing w:before="40" w:after="240"/>
      <w:contextualSpacing/>
    </w:pPr>
    <w:rPr>
      <w:rFonts w:eastAsia="Calibri"/>
      <w:color w:val="000000"/>
      <w:sz w:val="20"/>
      <w:szCs w:val="20"/>
      <w:lang w:val="en-US"/>
    </w:rPr>
  </w:style>
  <w:style w:type="paragraph" w:customStyle="1" w:styleId="Default">
    <w:name w:val="Default"/>
    <w:rsid w:val="008C5AA4"/>
    <w:pPr>
      <w:autoSpaceDE w:val="0"/>
      <w:autoSpaceDN w:val="0"/>
      <w:adjustRightInd w:val="0"/>
      <w:spacing w:after="0" w:line="240" w:lineRule="auto"/>
    </w:pPr>
    <w:rPr>
      <w:rFonts w:ascii="Constantia" w:hAnsi="Constantia" w:cs="Constantia"/>
      <w:color w:val="000000"/>
      <w:sz w:val="24"/>
      <w:szCs w:val="24"/>
      <w:lang w:val="en-GB"/>
    </w:rPr>
  </w:style>
  <w:style w:type="character" w:customStyle="1" w:styleId="A13">
    <w:name w:val="A13"/>
    <w:uiPriority w:val="99"/>
    <w:rsid w:val="008C5AA4"/>
    <w:rPr>
      <w:rFonts w:cs="Constantia"/>
      <w:color w:val="000000"/>
      <w:sz w:val="18"/>
      <w:szCs w:val="18"/>
    </w:rPr>
  </w:style>
  <w:style w:type="character" w:customStyle="1" w:styleId="A3">
    <w:name w:val="A3"/>
    <w:uiPriority w:val="99"/>
    <w:rsid w:val="008C5AA4"/>
    <w:rPr>
      <w:rFonts w:cs="Rotis SemiSans Std"/>
      <w:b/>
      <w:bCs/>
      <w:color w:val="000000"/>
      <w:sz w:val="11"/>
      <w:szCs w:val="11"/>
    </w:rPr>
  </w:style>
  <w:style w:type="paragraph" w:styleId="Header">
    <w:name w:val="header"/>
    <w:basedOn w:val="Normal"/>
    <w:link w:val="HeaderChar"/>
    <w:uiPriority w:val="99"/>
    <w:semiHidden/>
    <w:unhideWhenUsed/>
    <w:rsid w:val="008C5A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C5AA4"/>
  </w:style>
  <w:style w:type="paragraph" w:styleId="Footer">
    <w:name w:val="footer"/>
    <w:basedOn w:val="Normal"/>
    <w:link w:val="FooterChar"/>
    <w:uiPriority w:val="99"/>
    <w:semiHidden/>
    <w:unhideWhenUsed/>
    <w:rsid w:val="008C5A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C5A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A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5A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AA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5A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5A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5A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A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AA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C5AA4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5AA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5AA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5AA4"/>
    <w:rPr>
      <w:rFonts w:ascii="Calibri" w:hAnsi="Calibri" w:cs="Calibri"/>
      <w:noProof/>
      <w:lang w:val="en-US"/>
    </w:rPr>
  </w:style>
  <w:style w:type="paragraph" w:customStyle="1" w:styleId="eCTD-Table-Text">
    <w:name w:val="eCTD-Table-Text"/>
    <w:basedOn w:val="NoSpacing"/>
    <w:link w:val="eCTD-Table-TextChar"/>
    <w:qFormat/>
    <w:rsid w:val="008C5AA4"/>
    <w:pPr>
      <w:keepNext/>
      <w:keepLines/>
      <w:spacing w:before="40" w:after="40"/>
    </w:pPr>
    <w:rPr>
      <w:rFonts w:ascii="Times New Roman" w:eastAsia="Calibri" w:hAnsi="Times New Roman" w:cs="Times New Roman"/>
      <w:color w:val="000000"/>
      <w:sz w:val="20"/>
      <w:lang w:val="en-US"/>
    </w:rPr>
  </w:style>
  <w:style w:type="character" w:customStyle="1" w:styleId="eCTD-Table-TextChar">
    <w:name w:val="eCTD-Table-Text Char"/>
    <w:link w:val="eCTD-Table-Text"/>
    <w:rsid w:val="008C5AA4"/>
    <w:rPr>
      <w:rFonts w:ascii="Times New Roman" w:eastAsia="Calibri" w:hAnsi="Times New Roman" w:cs="Times New Roman"/>
      <w:color w:val="000000"/>
      <w:sz w:val="20"/>
      <w:lang w:val="en-US"/>
    </w:rPr>
  </w:style>
  <w:style w:type="paragraph" w:styleId="NoSpacing">
    <w:name w:val="No Spacing"/>
    <w:uiPriority w:val="1"/>
    <w:qFormat/>
    <w:rsid w:val="008C5AA4"/>
    <w:pPr>
      <w:spacing w:after="0" w:line="240" w:lineRule="auto"/>
    </w:pPr>
  </w:style>
  <w:style w:type="table" w:styleId="TableGrid">
    <w:name w:val="Table Grid"/>
    <w:basedOn w:val="TableNormal"/>
    <w:uiPriority w:val="39"/>
    <w:rsid w:val="008C5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eCTD-Caption"/>
    <w:basedOn w:val="Normal"/>
    <w:next w:val="Normal"/>
    <w:uiPriority w:val="35"/>
    <w:unhideWhenUsed/>
    <w:qFormat/>
    <w:rsid w:val="008C5AA4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CTD-Table-Header-Row-Text">
    <w:name w:val="eCTD-Table-Header-Row-Text"/>
    <w:basedOn w:val="eCTD-Table-Text"/>
    <w:next w:val="eCTD-Table-Text"/>
    <w:qFormat/>
    <w:rsid w:val="008C5AA4"/>
    <w:rPr>
      <w:b/>
    </w:rPr>
  </w:style>
  <w:style w:type="paragraph" w:styleId="ListParagraph">
    <w:name w:val="List Paragraph"/>
    <w:basedOn w:val="Normal"/>
    <w:uiPriority w:val="34"/>
    <w:qFormat/>
    <w:rsid w:val="008C5AA4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8C5AA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C5AA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C5AA4"/>
    <w:rPr>
      <w:vertAlign w:val="superscript"/>
    </w:rPr>
  </w:style>
  <w:style w:type="paragraph" w:styleId="Revision">
    <w:name w:val="Revision"/>
    <w:hidden/>
    <w:uiPriority w:val="99"/>
    <w:semiHidden/>
    <w:rsid w:val="008C5AA4"/>
    <w:pPr>
      <w:spacing w:after="0" w:line="240" w:lineRule="auto"/>
    </w:pPr>
  </w:style>
  <w:style w:type="paragraph" w:customStyle="1" w:styleId="eCTD-Table-Figure-Footnotes">
    <w:name w:val="eCTD-Table-Figure-Footnotes"/>
    <w:basedOn w:val="Normal"/>
    <w:next w:val="Normal"/>
    <w:qFormat/>
    <w:rsid w:val="008C5AA4"/>
    <w:pPr>
      <w:spacing w:before="40" w:after="240"/>
      <w:contextualSpacing/>
    </w:pPr>
    <w:rPr>
      <w:rFonts w:eastAsia="Calibri"/>
      <w:color w:val="000000"/>
      <w:sz w:val="20"/>
      <w:szCs w:val="20"/>
      <w:lang w:val="en-US"/>
    </w:rPr>
  </w:style>
  <w:style w:type="paragraph" w:customStyle="1" w:styleId="Default">
    <w:name w:val="Default"/>
    <w:rsid w:val="008C5AA4"/>
    <w:pPr>
      <w:autoSpaceDE w:val="0"/>
      <w:autoSpaceDN w:val="0"/>
      <w:adjustRightInd w:val="0"/>
      <w:spacing w:after="0" w:line="240" w:lineRule="auto"/>
    </w:pPr>
    <w:rPr>
      <w:rFonts w:ascii="Constantia" w:hAnsi="Constantia" w:cs="Constantia"/>
      <w:color w:val="000000"/>
      <w:sz w:val="24"/>
      <w:szCs w:val="24"/>
      <w:lang w:val="en-GB"/>
    </w:rPr>
  </w:style>
  <w:style w:type="character" w:customStyle="1" w:styleId="A13">
    <w:name w:val="A13"/>
    <w:uiPriority w:val="99"/>
    <w:rsid w:val="008C5AA4"/>
    <w:rPr>
      <w:rFonts w:cs="Constantia"/>
      <w:color w:val="000000"/>
      <w:sz w:val="18"/>
      <w:szCs w:val="18"/>
    </w:rPr>
  </w:style>
  <w:style w:type="character" w:customStyle="1" w:styleId="A3">
    <w:name w:val="A3"/>
    <w:uiPriority w:val="99"/>
    <w:rsid w:val="008C5AA4"/>
    <w:rPr>
      <w:rFonts w:cs="Rotis SemiSans Std"/>
      <w:b/>
      <w:bCs/>
      <w:color w:val="000000"/>
      <w:sz w:val="11"/>
      <w:szCs w:val="11"/>
    </w:rPr>
  </w:style>
  <w:style w:type="paragraph" w:styleId="Header">
    <w:name w:val="header"/>
    <w:basedOn w:val="Normal"/>
    <w:link w:val="HeaderChar"/>
    <w:uiPriority w:val="99"/>
    <w:semiHidden/>
    <w:unhideWhenUsed/>
    <w:rsid w:val="008C5A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C5AA4"/>
  </w:style>
  <w:style w:type="paragraph" w:styleId="Footer">
    <w:name w:val="footer"/>
    <w:basedOn w:val="Normal"/>
    <w:link w:val="FooterChar"/>
    <w:uiPriority w:val="99"/>
    <w:semiHidden/>
    <w:unhideWhenUsed/>
    <w:rsid w:val="008C5A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C5A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8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4.gif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3.gi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2.gi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image" Target="media/image1.gi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8118F3DEF3BE42B36ED178281B9E6A" ma:contentTypeVersion="1" ma:contentTypeDescription="Create a new document." ma:contentTypeScope="" ma:versionID="53b53fedca93eef21ec8670e12fc26c5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81ed251056e4bb5490090c89f65c250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BB02DF-471E-4965-A7EA-49E6C0B70429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0E354D8-548C-4929-BB75-99EAB00E47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ED0ABF4-376B-4172-A539-8D59425FD97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6E4EC2A-9C0A-41F4-A312-F8A504FC0D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97</Words>
  <Characters>476</Characters>
  <Application>Microsoft Office Word</Application>
  <DocSecurity>0</DocSecurity>
  <Lines>59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ta Olsson</dc:creator>
  <cp:keywords/>
  <dc:description/>
  <cp:lastModifiedBy>006095</cp:lastModifiedBy>
  <cp:revision>43</cp:revision>
  <dcterms:created xsi:type="dcterms:W3CDTF">2021-05-27T14:56:00Z</dcterms:created>
  <dcterms:modified xsi:type="dcterms:W3CDTF">2021-10-13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8118F3DEF3BE42B36ED178281B9E6A</vt:lpwstr>
  </property>
</Properties>
</file>